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29C1" w:rsidRPr="00257321" w:rsidRDefault="008C29C1" w:rsidP="00257321">
      <w:pPr>
        <w:jc w:val="center"/>
        <w:rPr>
          <w:noProof/>
          <w:sz w:val="20"/>
        </w:rPr>
      </w:pPr>
      <w:bookmarkStart w:id="0" w:name="_GoBack"/>
      <w:bookmarkEnd w:id="0"/>
      <w:r w:rsidRPr="00257321">
        <w:rPr>
          <w:rFonts w:ascii="Arial" w:hAnsi="Arial" w:cs="Arial"/>
          <w:b/>
          <w:sz w:val="24"/>
        </w:rPr>
        <w:t>Table S</w:t>
      </w:r>
      <w:r w:rsidR="000B2F47">
        <w:rPr>
          <w:rFonts w:ascii="Arial" w:hAnsi="Arial" w:cs="Arial" w:hint="eastAsia"/>
          <w:b/>
          <w:sz w:val="24"/>
        </w:rPr>
        <w:t>3</w:t>
      </w:r>
      <w:r w:rsidRPr="00257321">
        <w:rPr>
          <w:rFonts w:ascii="Arial" w:hAnsi="Arial" w:cs="Arial"/>
          <w:b/>
          <w:sz w:val="24"/>
        </w:rPr>
        <w:t>. Primers used in this study</w:t>
      </w:r>
    </w:p>
    <w:tbl>
      <w:tblPr>
        <w:tblpPr w:leftFromText="180" w:rightFromText="180" w:vertAnchor="text" w:horzAnchor="margin" w:tblpY="314"/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951"/>
        <w:gridCol w:w="4678"/>
        <w:gridCol w:w="2410"/>
      </w:tblGrid>
      <w:tr w:rsidR="008C29C1" w:rsidRPr="00257321" w:rsidTr="00FA322A">
        <w:trPr>
          <w:trHeight w:val="450"/>
        </w:trPr>
        <w:tc>
          <w:tcPr>
            <w:tcW w:w="1951" w:type="dxa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7321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4678" w:type="dxa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7321">
              <w:rPr>
                <w:rFonts w:ascii="Arial" w:hAnsi="Arial" w:cs="Arial"/>
                <w:b/>
                <w:sz w:val="20"/>
                <w:szCs w:val="20"/>
              </w:rPr>
              <w:t>Sequence (5’ to 3’)</w:t>
            </w:r>
          </w:p>
        </w:tc>
        <w:tc>
          <w:tcPr>
            <w:tcW w:w="2410" w:type="dxa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57321">
              <w:rPr>
                <w:rFonts w:ascii="Arial" w:hAnsi="Arial" w:cs="Arial"/>
                <w:b/>
                <w:sz w:val="20"/>
                <w:szCs w:val="20"/>
              </w:rPr>
              <w:t>Purpose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Marker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CGCTGCTAGGCGCGCCGTGACCAGTGTGATGGATATCTGC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 xml:space="preserve">Amplification for </w:t>
            </w:r>
            <w:r w:rsidRPr="00257321">
              <w:rPr>
                <w:rFonts w:ascii="Arial" w:hAnsi="Arial" w:cs="Arial"/>
                <w:i/>
                <w:sz w:val="20"/>
                <w:szCs w:val="20"/>
              </w:rPr>
              <w:t xml:space="preserve">ARG4, HIS1, LEU2, URA3 </w:t>
            </w:r>
            <w:r w:rsidRPr="00257321">
              <w:rPr>
                <w:rFonts w:ascii="Arial" w:hAnsi="Arial" w:cs="Arial"/>
                <w:sz w:val="20"/>
                <w:szCs w:val="20"/>
              </w:rPr>
              <w:t>fragments used in fusion PCR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Marker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GCAGGGATGCGGCCGCTGACAGCTCGGATCCACTAGTAAC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RG4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CH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TGCATTGACTACAGTGGAAC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G</w:t>
            </w:r>
            <w:r w:rsidRPr="00257321">
              <w:rPr>
                <w:rFonts w:ascii="Arial" w:hAnsi="Arial" w:cs="Arial" w:hint="eastAsia"/>
                <w:sz w:val="20"/>
                <w:szCs w:val="20"/>
              </w:rPr>
              <w:t xml:space="preserve">ene </w:t>
            </w:r>
            <w:r w:rsidRPr="00257321">
              <w:rPr>
                <w:rFonts w:ascii="Arial" w:hAnsi="Arial" w:cs="Arial"/>
                <w:sz w:val="20"/>
                <w:szCs w:val="20"/>
              </w:rPr>
              <w:t>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first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RG4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CH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TCATGCCATTCTTGTC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HIS1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CH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TTAGATACGTTGGTGGTT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HIS1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CH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CACAACTGCACAATCTG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LEU2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CH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GAATTCCCAACTTTGTC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LEU2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CH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ACTTTGAACCCGGCTGC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CIT1-L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CGTGATGCTGGTTCTGTC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 xml:space="preserve">Fusion PCR for </w:t>
            </w:r>
            <w:r w:rsidRPr="00257321">
              <w:rPr>
                <w:rFonts w:ascii="Arial" w:hAnsi="Arial" w:cs="Arial"/>
                <w:i/>
                <w:sz w:val="20"/>
                <w:szCs w:val="20"/>
              </w:rPr>
              <w:t>CIT1</w:t>
            </w:r>
            <w:r w:rsidRPr="00257321">
              <w:rPr>
                <w:rFonts w:ascii="Arial" w:hAnsi="Arial" w:cs="Arial"/>
                <w:sz w:val="20"/>
                <w:szCs w:val="20"/>
              </w:rPr>
              <w:t xml:space="preserve"> KO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IT1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L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ACGGCGCGCCTAGCAGCGGTGCTGTCCGTACAACTTTAC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IT1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R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GTCAGCGGCCGCATCCCTGCTTGGAAACTATTGGTGGTG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IT1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R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GATTATCGGGTGGTTAG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IT1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GTTTGATATGGGTGTGTG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" w:name="OLE_LINK39"/>
            <w:bookmarkStart w:id="2" w:name="OLE_LINK40"/>
            <w:bookmarkStart w:id="3" w:name="OLE_LINK41"/>
            <w:r w:rsidRPr="00257321">
              <w:rPr>
                <w:rFonts w:ascii="Arial" w:hAnsi="Arial" w:cs="Arial"/>
                <w:i/>
                <w:sz w:val="20"/>
                <w:szCs w:val="20"/>
              </w:rPr>
              <w:t>CIT1</w:t>
            </w:r>
            <w:r w:rsidRPr="00257321">
              <w:rPr>
                <w:rFonts w:ascii="Arial" w:hAnsi="Arial" w:cs="Arial"/>
                <w:sz w:val="20"/>
                <w:szCs w:val="20"/>
              </w:rPr>
              <w:t xml:space="preserve"> 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first copy)</w:t>
            </w:r>
            <w:bookmarkEnd w:id="1"/>
            <w:bookmarkEnd w:id="2"/>
            <w:bookmarkEnd w:id="3"/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IT1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GTAGTTTGGATGGGAAC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IT1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GAAGAACCATTACCAGAAG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i/>
                <w:sz w:val="20"/>
                <w:szCs w:val="20"/>
              </w:rPr>
              <w:t>CIT1</w:t>
            </w:r>
            <w:r w:rsidRPr="00257321">
              <w:rPr>
                <w:rFonts w:ascii="Arial" w:hAnsi="Arial" w:cs="Arial"/>
                <w:sz w:val="20"/>
                <w:szCs w:val="20"/>
              </w:rPr>
              <w:t xml:space="preserve"> 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second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IT1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TAAACCATTCAAACCAG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ACO1-L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GTTGATTGGCATTGTGTTG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 xml:space="preserve">Fusion PCR for </w:t>
            </w:r>
            <w:r w:rsidRPr="00257321">
              <w:rPr>
                <w:rFonts w:ascii="Arial" w:hAnsi="Arial" w:cs="Arial"/>
                <w:i/>
                <w:sz w:val="20"/>
                <w:szCs w:val="20"/>
              </w:rPr>
              <w:t>ACO1</w:t>
            </w:r>
            <w:r w:rsidRPr="00257321">
              <w:rPr>
                <w:rFonts w:ascii="Arial" w:hAnsi="Arial" w:cs="Arial"/>
                <w:sz w:val="20"/>
                <w:szCs w:val="20"/>
              </w:rPr>
              <w:t xml:space="preserve"> KO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CO1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L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ACGGCGCGCCTAGCAGCGGAAGTCCTGCATAATTGAGATT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CO1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R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GTCAGCGGCCGCATCCCTGCTGCGTTCTATTGATTGTAAGA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CO1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R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CAACGATAAACTGCCATAT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CO1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AATTCCATTAACCAATCAGC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i/>
                <w:sz w:val="20"/>
                <w:szCs w:val="20"/>
              </w:rPr>
              <w:t>ACO1</w:t>
            </w:r>
            <w:r w:rsidRPr="00257321">
              <w:rPr>
                <w:rFonts w:ascii="Arial" w:hAnsi="Arial" w:cs="Arial"/>
                <w:sz w:val="20"/>
                <w:szCs w:val="20"/>
              </w:rPr>
              <w:t xml:space="preserve"> 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first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CO1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GAACTGAGATAGCCTGT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CO1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GGCTGGTATTACTACTGTC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i/>
                <w:sz w:val="20"/>
                <w:szCs w:val="20"/>
              </w:rPr>
              <w:t>ACO1</w:t>
            </w:r>
            <w:r w:rsidRPr="00257321">
              <w:rPr>
                <w:rFonts w:ascii="Arial" w:hAnsi="Arial" w:cs="Arial"/>
                <w:sz w:val="20"/>
                <w:szCs w:val="20"/>
              </w:rPr>
              <w:t xml:space="preserve"> 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second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CO1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TCTTTGATGATAGAGGCA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ACO2-L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GTGAGTAAGTAGTGGAAGG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 xml:space="preserve">Fusion PCR for </w:t>
            </w:r>
            <w:r w:rsidRPr="00257321">
              <w:rPr>
                <w:rFonts w:ascii="Arial" w:hAnsi="Arial" w:cs="Arial"/>
                <w:i/>
                <w:sz w:val="20"/>
                <w:szCs w:val="20"/>
              </w:rPr>
              <w:lastRenderedPageBreak/>
              <w:t>ACO2</w:t>
            </w:r>
            <w:r w:rsidRPr="00257321">
              <w:rPr>
                <w:rFonts w:ascii="Arial" w:hAnsi="Arial" w:cs="Arial"/>
                <w:sz w:val="20"/>
                <w:szCs w:val="20"/>
              </w:rPr>
              <w:t>KO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lastRenderedPageBreak/>
              <w:t>ACO2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L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ACGGCGCGCCTAGCAGCGGCTGATCTAGCTCTTAACAT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lastRenderedPageBreak/>
              <w:t>ACO2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R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GTCAGCGGCCGCATCCCTGCTTCTGCCATCAACTACATC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CO2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R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CATTTCTCAAGGAGCCTA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CO2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CTGAAAAGTACAACGATCC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i/>
                <w:sz w:val="20"/>
                <w:szCs w:val="20"/>
              </w:rPr>
              <w:t>ACO2</w:t>
            </w:r>
            <w:r w:rsidRPr="00257321">
              <w:rPr>
                <w:rFonts w:ascii="Arial" w:hAnsi="Arial" w:cs="Arial"/>
                <w:sz w:val="20"/>
                <w:szCs w:val="20"/>
              </w:rPr>
              <w:t xml:space="preserve"> 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first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CO2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GAAGCATTGTCTACAGAA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CO2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GACATGTGGTATGAGTTCC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i/>
                <w:sz w:val="20"/>
                <w:szCs w:val="20"/>
              </w:rPr>
              <w:t>ACO2</w:t>
            </w:r>
            <w:r w:rsidRPr="00257321">
              <w:rPr>
                <w:rFonts w:ascii="Arial" w:hAnsi="Arial" w:cs="Arial"/>
                <w:sz w:val="20"/>
                <w:szCs w:val="20"/>
              </w:rPr>
              <w:t xml:space="preserve"> 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second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CO2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AACCAGTACCTCCTCTGA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IDH1-L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TGCCTCTATGAACACAAC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 xml:space="preserve">Fusion PCR for </w:t>
            </w:r>
            <w:r w:rsidRPr="00257321">
              <w:rPr>
                <w:rFonts w:ascii="Arial" w:hAnsi="Arial" w:cs="Arial"/>
                <w:i/>
                <w:kern w:val="0"/>
                <w:sz w:val="20"/>
                <w:szCs w:val="20"/>
              </w:rPr>
              <w:t>IDH1</w:t>
            </w:r>
            <w:r w:rsidRPr="00257321">
              <w:rPr>
                <w:rFonts w:ascii="Arial" w:hAnsi="Arial" w:cs="Arial"/>
                <w:sz w:val="20"/>
                <w:szCs w:val="20"/>
              </w:rPr>
              <w:t>KO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IDH1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L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ACGGCGCGCCTAGCAGCGGTGAATAAGCTCTTGGTATC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IDH1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R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GTCAGCGGCCGCATCCCTGCATCAACCTGAGAGATGTCAG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IDH1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R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CGATATGCGTGAGTCAGTA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IDH1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CTCTCGGTACCGACAAAG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i/>
                <w:kern w:val="0"/>
                <w:sz w:val="20"/>
                <w:szCs w:val="20"/>
              </w:rPr>
              <w:t>IDH1</w:t>
            </w:r>
            <w:r w:rsidRPr="00257321">
              <w:rPr>
                <w:rFonts w:ascii="Arial" w:hAnsi="Arial" w:cs="Arial"/>
                <w:sz w:val="20"/>
                <w:szCs w:val="20"/>
              </w:rPr>
              <w:t xml:space="preserve"> 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first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IDH1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TGAAAATGTGGGTTGG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IDH1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AATGCAAGTCGATCGTTG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i/>
                <w:kern w:val="0"/>
                <w:sz w:val="20"/>
                <w:szCs w:val="20"/>
              </w:rPr>
              <w:t>IDH1</w:t>
            </w:r>
            <w:r w:rsidRPr="00257321">
              <w:rPr>
                <w:rFonts w:ascii="Arial" w:hAnsi="Arial" w:cs="Arial"/>
                <w:sz w:val="20"/>
                <w:szCs w:val="20"/>
              </w:rPr>
              <w:t xml:space="preserve"> 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second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IDH1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AGATTCGACAGCTTCGT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IDH2-L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TAACTTCCATGAGTTCCAC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 xml:space="preserve">Fusion PCR for </w:t>
            </w:r>
            <w:r w:rsidRPr="00257321">
              <w:rPr>
                <w:rFonts w:ascii="Arial" w:hAnsi="Arial" w:cs="Arial"/>
                <w:i/>
                <w:kern w:val="0"/>
                <w:sz w:val="20"/>
                <w:szCs w:val="20"/>
              </w:rPr>
              <w:t>IDH2</w:t>
            </w:r>
            <w:r w:rsidRPr="00257321">
              <w:rPr>
                <w:rFonts w:ascii="Arial" w:hAnsi="Arial" w:cs="Arial"/>
                <w:sz w:val="20"/>
                <w:szCs w:val="20"/>
              </w:rPr>
              <w:t>KO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IDH2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L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ACGGCGCGCCTAGCAGCGGTAAGATTTCGGAGAGAGGA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IDH2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R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GTCAGCGGCCGCATCCCTGCTACCACTACACGTTTCAC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IDH2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R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TGATCCACAGAGTCATTG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IDH2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CTCCAAGCTCACAAATAC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i/>
                <w:kern w:val="0"/>
                <w:sz w:val="20"/>
                <w:szCs w:val="20"/>
              </w:rPr>
              <w:t>IDH2</w:t>
            </w:r>
            <w:r w:rsidRPr="00257321">
              <w:rPr>
                <w:rFonts w:ascii="Arial" w:hAnsi="Arial" w:cs="Arial"/>
                <w:sz w:val="20"/>
                <w:szCs w:val="20"/>
              </w:rPr>
              <w:t xml:space="preserve"> 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first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IDH2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CACCAAGTGTTTTACAAC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IDH2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CAGCTCCAGTTATCAGAAC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i/>
                <w:kern w:val="0"/>
                <w:sz w:val="20"/>
                <w:szCs w:val="20"/>
              </w:rPr>
              <w:t>IDH2</w:t>
            </w:r>
            <w:r w:rsidRPr="00257321">
              <w:rPr>
                <w:rFonts w:ascii="Arial" w:hAnsi="Arial" w:cs="Arial"/>
                <w:sz w:val="20"/>
                <w:szCs w:val="20"/>
              </w:rPr>
              <w:t xml:space="preserve"> 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second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IDH2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AATGGATTGGACAACAC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KGD1-L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ACACCAATTCACAACTCGTC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 xml:space="preserve">Fusion PCR for </w:t>
            </w: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>KGD1</w:t>
            </w:r>
            <w:r w:rsidRPr="00257321">
              <w:rPr>
                <w:rFonts w:ascii="Arial" w:hAnsi="Arial" w:cs="Arial"/>
                <w:sz w:val="20"/>
                <w:szCs w:val="20"/>
              </w:rPr>
              <w:t xml:space="preserve"> KO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KGD1-L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ACGGCGCGCCTAGCAGCGGTAGTTTAAAGTCTCTCGGTG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KGD1-R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GTCAGCGGCCGCATCCCTGCAGAAACCTTTCGTCAATAATC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KGD1-R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AAGTACTGGTAACACACTACAG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lastRenderedPageBreak/>
              <w:t>KGD1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GACGTATTCTATTCCTGGTC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 xml:space="preserve">KGD1 </w:t>
            </w:r>
            <w:r w:rsidRPr="00257321">
              <w:rPr>
                <w:rFonts w:ascii="Arial" w:hAnsi="Arial" w:cs="Arial"/>
                <w:sz w:val="20"/>
                <w:szCs w:val="20"/>
              </w:rPr>
              <w:t>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first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KGD1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GAAGAAGGTAACCTCAA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KGD1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TCCAATTCCAACTATGTCG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>KGD1</w:t>
            </w:r>
            <w:r w:rsidRPr="00257321">
              <w:rPr>
                <w:rFonts w:ascii="Arial" w:hAnsi="Arial" w:cs="Arial"/>
                <w:sz w:val="20"/>
                <w:szCs w:val="20"/>
              </w:rPr>
              <w:t>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second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KGD1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GGTTGAGGAACTTCAATT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KGD2-L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CTATGATGATTCCCAACTC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 xml:space="preserve">Fusion PCR for </w:t>
            </w: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>KGD2</w:t>
            </w:r>
            <w:r w:rsidRPr="00257321">
              <w:rPr>
                <w:rFonts w:ascii="Arial" w:hAnsi="Arial" w:cs="Arial"/>
                <w:sz w:val="20"/>
                <w:szCs w:val="20"/>
              </w:rPr>
              <w:t xml:space="preserve"> KO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KGD2-L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ACGGCGCGCCTAGCAGCGGGTGATGAATTACCAGAGTG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KGD2-R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GTCAGCGGCCGCATCCCTGCCAAACAAGTACAAAGGAGA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KGD2-R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GCTTTGTTACCCTCAGAA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KGD2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ACCAAGCAGTAATACACCTAC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 xml:space="preserve">KGD2 </w:t>
            </w:r>
            <w:r w:rsidRPr="00257321">
              <w:rPr>
                <w:rFonts w:ascii="Arial" w:hAnsi="Arial" w:cs="Arial"/>
                <w:sz w:val="20"/>
                <w:szCs w:val="20"/>
              </w:rPr>
              <w:t>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first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KGD2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CTTCCATTTGTCGTGTT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KGD2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CACCATTCTTGACTTTCC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>KGD2</w:t>
            </w:r>
            <w:r w:rsidRPr="00257321">
              <w:rPr>
                <w:rFonts w:ascii="Arial" w:hAnsi="Arial" w:cs="Arial"/>
                <w:sz w:val="20"/>
                <w:szCs w:val="20"/>
              </w:rPr>
              <w:t>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second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KGD2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AAGACGTTCAGCAATTCT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LSC1-L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ATAGAGGCACAAGATGTTG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Fusion PCR for</w:t>
            </w: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 xml:space="preserve">LSC1 </w:t>
            </w:r>
            <w:r w:rsidRPr="00257321">
              <w:rPr>
                <w:rFonts w:ascii="Arial" w:hAnsi="Arial" w:cs="Arial"/>
                <w:sz w:val="20"/>
                <w:szCs w:val="20"/>
              </w:rPr>
              <w:t>KO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LSC1-L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ACGGCGCGCCTAGCAGCGGTGTGAGGAATGAAATGAG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LSC1-R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GTCAGCGGCCGCATCCCTGCCTCCAGCTAGATTGGGTAA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LSC1-R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ATAGTCGTGCAACATACTC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LSC1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GTCCCTATCAATATTCAATGG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 xml:space="preserve">LSC1 </w:t>
            </w:r>
            <w:r w:rsidRPr="00257321">
              <w:rPr>
                <w:rFonts w:ascii="Arial" w:hAnsi="Arial" w:cs="Arial"/>
                <w:sz w:val="20"/>
                <w:szCs w:val="20"/>
              </w:rPr>
              <w:t>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first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LSC1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ATGGCTGTTTTATCCACA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LSC1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CTGGTATCTTTGTTCCACC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 xml:space="preserve">LSC1 </w:t>
            </w:r>
            <w:r w:rsidRPr="00257321">
              <w:rPr>
                <w:rFonts w:ascii="Arial" w:hAnsi="Arial" w:cs="Arial"/>
                <w:sz w:val="20"/>
                <w:szCs w:val="20"/>
              </w:rPr>
              <w:t>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second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LSC1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CAGGTTTAGGACCTTC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LSC2-L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CTGTAGTGAATTCTTGACC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Fusion PCR for</w:t>
            </w: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 xml:space="preserve">LSC2 </w:t>
            </w:r>
            <w:r w:rsidRPr="00257321">
              <w:rPr>
                <w:rFonts w:ascii="Arial" w:hAnsi="Arial" w:cs="Arial"/>
                <w:sz w:val="20"/>
                <w:szCs w:val="20"/>
              </w:rPr>
              <w:t>KO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LSC2-L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ACGGCGCGCCTAGCAGCGGCCTGGTGGTGTTAATGTA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LSC2-R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GTCAGCGGCCGCATCCCTGCAACGAGAAATAGCTATCCAA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LSC2-R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ACCTTCTGGTGAAAAAG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LSC2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CCTGTGAGCCTAACTTTC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 xml:space="preserve">LSC2 </w:t>
            </w:r>
            <w:r w:rsidRPr="00257321">
              <w:rPr>
                <w:rFonts w:ascii="Arial" w:hAnsi="Arial" w:cs="Arial"/>
                <w:sz w:val="20"/>
                <w:szCs w:val="20"/>
              </w:rPr>
              <w:t>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first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LSC2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TACCTATGGCAGTAGATC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LSC2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CAGATACACACATACCTCG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 xml:space="preserve">LSC2 </w:t>
            </w:r>
            <w:r w:rsidRPr="00257321">
              <w:rPr>
                <w:rFonts w:ascii="Arial" w:hAnsi="Arial" w:cs="Arial"/>
                <w:sz w:val="20"/>
                <w:szCs w:val="20"/>
              </w:rPr>
              <w:t>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second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LSC2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CACCACCTTGTAAACC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lastRenderedPageBreak/>
              <w:t>SDH2-L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GTCCCAAACAGAAGTAAAC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Fusion PCR for</w:t>
            </w: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 xml:space="preserve"> SDH2 </w:t>
            </w:r>
            <w:r w:rsidRPr="00257321">
              <w:rPr>
                <w:rFonts w:ascii="Arial" w:hAnsi="Arial" w:cs="Arial"/>
                <w:sz w:val="20"/>
                <w:szCs w:val="20"/>
              </w:rPr>
              <w:t>KO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SDH2-L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ACGGCGCGCCTAGCAGCGGAGGAAAAGTTAGACTTGG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SDH2-R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GTCAGCGGCCGCATCCCTGCAAGCCACAACCAACAAAAA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SDH2-R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TTGGACGTGTCTTTACCA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SDH2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CTGTAGATGTTTGACAACCAG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 xml:space="preserve">SDH2 </w:t>
            </w:r>
            <w:r w:rsidRPr="00257321">
              <w:rPr>
                <w:rFonts w:ascii="Arial" w:hAnsi="Arial" w:cs="Arial"/>
                <w:sz w:val="20"/>
                <w:szCs w:val="20"/>
              </w:rPr>
              <w:t>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first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SDH2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GATATAAGACGAGCAGTACT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SDH2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GATCCTTAGCTACTGCAG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 xml:space="preserve">SDH2 </w:t>
            </w:r>
            <w:r w:rsidRPr="00257321">
              <w:rPr>
                <w:rFonts w:ascii="Arial" w:hAnsi="Arial" w:cs="Arial"/>
                <w:sz w:val="20"/>
                <w:szCs w:val="20"/>
              </w:rPr>
              <w:t>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second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SDH2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AGAACAACAAGCACACAA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SDH3-L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CTACACAAAGCTTCGAGAG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Fusion PCR for</w:t>
            </w: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 xml:space="preserve"> SDH3 </w:t>
            </w:r>
            <w:r w:rsidRPr="00257321">
              <w:rPr>
                <w:rFonts w:ascii="Arial" w:hAnsi="Arial" w:cs="Arial"/>
                <w:sz w:val="20"/>
                <w:szCs w:val="20"/>
              </w:rPr>
              <w:t>KO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SDH3-L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ACGGCGCGCCTAGCAGCGGAATTGTTTGAGTGAGTGAG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SDH3-R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GTCAGCGGCCGCATCCCTGCAACGTACCTTTACATGACA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SDH3-R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TCCAGTAATGTGAATAAC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SDH3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CAAAGATGATCGAAGAACC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 xml:space="preserve">SDH3 </w:t>
            </w:r>
            <w:r w:rsidRPr="00257321">
              <w:rPr>
                <w:rFonts w:ascii="Arial" w:hAnsi="Arial" w:cs="Arial"/>
                <w:sz w:val="20"/>
                <w:szCs w:val="20"/>
              </w:rPr>
              <w:t>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first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SDH3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GTTCAAATCCATGGCAA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SDH3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TACACATCAACCGTACCAG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 xml:space="preserve">SDH3 </w:t>
            </w:r>
            <w:r w:rsidRPr="00257321">
              <w:rPr>
                <w:rFonts w:ascii="Arial" w:hAnsi="Arial" w:cs="Arial"/>
                <w:sz w:val="20"/>
                <w:szCs w:val="20"/>
              </w:rPr>
              <w:t>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second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SDH3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CTTCCAATGACAGCAGTA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SDH4-L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TTTGAACCAAGAGCAAGAG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Fusion PCR for</w:t>
            </w: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 xml:space="preserve"> SDH4 </w:t>
            </w:r>
            <w:r w:rsidRPr="00257321">
              <w:rPr>
                <w:rFonts w:ascii="Arial" w:hAnsi="Arial" w:cs="Arial"/>
                <w:sz w:val="20"/>
                <w:szCs w:val="20"/>
              </w:rPr>
              <w:t>KO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SDH4-L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ACGGCGCGCCTAGCAGCGGGGAGGCAGAGAATTTCTT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SDH4-R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GTCAGCGGCCGCATCCCTGCAGAAAGAGCTATCGAGTTGT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SDH4-R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GGTGGTGAAGGATCTAT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SDH4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TATCCCTTGGTATGATCGAG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 xml:space="preserve">SDH4 </w:t>
            </w:r>
            <w:r w:rsidRPr="00257321">
              <w:rPr>
                <w:rFonts w:ascii="Arial" w:hAnsi="Arial" w:cs="Arial"/>
                <w:sz w:val="20"/>
                <w:szCs w:val="20"/>
              </w:rPr>
              <w:t>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first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SDH4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AATCATCAATGGTGGTG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SDH4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CTATTCCTCAACCACCAG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 xml:space="preserve">SDH4 </w:t>
            </w:r>
            <w:r w:rsidRPr="00257321">
              <w:rPr>
                <w:rFonts w:ascii="Arial" w:hAnsi="Arial" w:cs="Arial"/>
                <w:sz w:val="20"/>
                <w:szCs w:val="20"/>
              </w:rPr>
              <w:t>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second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SDH4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TATTGGAAACACCACCTT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FUM11-L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AATTGGATTGGTGCAAGAG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Fusion PCR for</w:t>
            </w: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 xml:space="preserve">  FUM11 </w:t>
            </w:r>
            <w:r w:rsidRPr="00257321">
              <w:rPr>
                <w:rFonts w:ascii="Arial" w:hAnsi="Arial" w:cs="Arial"/>
                <w:sz w:val="20"/>
                <w:szCs w:val="20"/>
              </w:rPr>
              <w:t>KO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FUM11-L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ACGGCGCGCCTAGCAGCGGTCAGATTCAATACGTGACA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FUM11-R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GTCAGCGGCCGCATCCCTGCAACTTCAGAAGAGTTTGAC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lastRenderedPageBreak/>
              <w:t>FUM11-R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ACCAAGCCTTATCTAGAG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FUM11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AGCACATGAGATTGGGTTC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 xml:space="preserve">FUM11 </w:t>
            </w:r>
            <w:r w:rsidRPr="00257321">
              <w:rPr>
                <w:rFonts w:ascii="Arial" w:hAnsi="Arial" w:cs="Arial"/>
                <w:sz w:val="20"/>
                <w:szCs w:val="20"/>
              </w:rPr>
              <w:t>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first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FUM11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GATAAAGGAAAGTCTGTC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FUM11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CATCTGCTATTCAAGAAGC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>FUM11</w:t>
            </w:r>
            <w:r w:rsidRPr="00257321">
              <w:rPr>
                <w:rFonts w:ascii="Arial" w:hAnsi="Arial" w:cs="Arial"/>
                <w:sz w:val="20"/>
                <w:szCs w:val="20"/>
              </w:rPr>
              <w:t>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second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FUM11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GGTGTTTAAACCTGTTC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FUM12-L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GCAACTGAAAAGAGATTGG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Fusion PCR for</w:t>
            </w: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 xml:space="preserve">  FUM12 </w:t>
            </w:r>
            <w:r w:rsidRPr="00257321">
              <w:rPr>
                <w:rFonts w:ascii="Arial" w:hAnsi="Arial" w:cs="Arial"/>
                <w:sz w:val="20"/>
                <w:szCs w:val="20"/>
              </w:rPr>
              <w:t>KO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FUM12-L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ACGGCGCGCCTAGCAGCGGTCGTTAGGTATACTGGGTTG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FUM12-R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GTCAGCGGCCGCATCCCTGCAAGAGCCATAAGTAGGTCAC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FUM12-R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CGCTTTTCCTTCAATCTA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FUM12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GACACATAAAGCATCACG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 xml:space="preserve">FUM12 </w:t>
            </w:r>
            <w:r w:rsidRPr="00257321">
              <w:rPr>
                <w:rFonts w:ascii="Arial" w:hAnsi="Arial" w:cs="Arial"/>
                <w:sz w:val="20"/>
                <w:szCs w:val="20"/>
              </w:rPr>
              <w:t>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first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FUM12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TCCCTAAGTTCTCTTTC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FUM12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AAAGCTGTTGCTCCTTTG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>FUM12</w:t>
            </w:r>
            <w:r w:rsidRPr="00257321">
              <w:rPr>
                <w:rFonts w:ascii="Arial" w:hAnsi="Arial" w:cs="Arial"/>
                <w:sz w:val="20"/>
                <w:szCs w:val="20"/>
              </w:rPr>
              <w:t>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second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FUM12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AGAGTCACGTAACTTGGT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MDH1-1-L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TCACACATTCGCATGTAG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Fusion PCR for</w:t>
            </w: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>MDH1-1</w:t>
            </w:r>
            <w:r w:rsidRPr="00257321">
              <w:rPr>
                <w:rFonts w:ascii="Arial" w:hAnsi="Arial" w:cs="Arial"/>
                <w:sz w:val="20"/>
                <w:szCs w:val="20"/>
              </w:rPr>
              <w:t xml:space="preserve"> KO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MDH1-1-L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ACGGCGCGCCTAGCAGCGGAGAAGAAAAGGAAAGGAAAG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MDH1-1-R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GTCAGCGGCCGCATCCCTGCAAAAAGGAGGGTTTGGATA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MDH1-1-R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GTCGTTGTTCCTGTTAG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MDH1-1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GAATTAAAAAGCAGGAGGTTG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>MDH1-1</w:t>
            </w:r>
            <w:r w:rsidRPr="00257321">
              <w:rPr>
                <w:rFonts w:ascii="Arial" w:hAnsi="Arial" w:cs="Arial"/>
                <w:sz w:val="20"/>
                <w:szCs w:val="20"/>
              </w:rPr>
              <w:t xml:space="preserve"> 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first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MDH1-1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CTAAAAGCTTGACCCAT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MDH1-1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CTTTACGATATCAGAGGTG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>MDH1-1</w:t>
            </w:r>
            <w:r w:rsidRPr="00257321">
              <w:rPr>
                <w:rFonts w:ascii="Arial" w:hAnsi="Arial" w:cs="Arial"/>
                <w:sz w:val="20"/>
                <w:szCs w:val="20"/>
              </w:rPr>
              <w:t>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second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MDH1-1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AGCTTGGACAACTTCAT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MLS1-L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CTATGACGACATTCTGACTC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Fusion PCR for</w:t>
            </w: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>MLS1</w:t>
            </w:r>
            <w:r w:rsidRPr="00257321">
              <w:rPr>
                <w:rFonts w:ascii="Arial" w:hAnsi="Arial" w:cs="Arial"/>
                <w:sz w:val="20"/>
                <w:szCs w:val="20"/>
              </w:rPr>
              <w:t xml:space="preserve"> KO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MLS1-L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ACGGCGCGCCTAGCAGCGGTGTTGGCTTCCTTCTTTGT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MLS1-R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GTCAGCGGCCGCATCCCTGCTTCTCGTAAGTATTTGGCTG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MLS1-R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CTCAGCGTAGTCATTGAA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MLS1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GATGCACGAACATGACTTC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>MLS1</w:t>
            </w:r>
            <w:r w:rsidRPr="00257321">
              <w:rPr>
                <w:rFonts w:ascii="Arial" w:hAnsi="Arial" w:cs="Arial"/>
                <w:sz w:val="20"/>
                <w:szCs w:val="20"/>
              </w:rPr>
              <w:t xml:space="preserve"> 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first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MLS1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CCTGTTTGTCGTTATCAGT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lastRenderedPageBreak/>
              <w:t>MLS1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GTGAAATCACTGGTCCAAC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>MLS1</w:t>
            </w:r>
            <w:r w:rsidRPr="00257321">
              <w:rPr>
                <w:rFonts w:ascii="Arial" w:hAnsi="Arial" w:cs="Arial"/>
                <w:sz w:val="20"/>
                <w:szCs w:val="20"/>
              </w:rPr>
              <w:t>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second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MLS1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TCCCATCTACCACAGTT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MDH1-3-L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GTACTAGTGATTCCAAGC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Fusion PCR for</w:t>
            </w: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 xml:space="preserve"> MDH1-3</w:t>
            </w:r>
            <w:r w:rsidRPr="00257321">
              <w:rPr>
                <w:rFonts w:ascii="Arial" w:hAnsi="Arial" w:cs="Arial"/>
                <w:sz w:val="20"/>
                <w:szCs w:val="20"/>
              </w:rPr>
              <w:t>KO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MDH1-3-L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ACGGCGCGCCTAGCAGCGGACCTGCAACAGTAACTTTGA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MDH1-3-R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GTCAGCGGCCGCATCCCTGCAGGTACAGAATTCGTCAA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MDH1-3-R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AGCATTTCAAGAATCAGT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MDH1-3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GAGTGGTATAGGAATGAACTCC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>MDH1-3</w:t>
            </w:r>
            <w:r w:rsidRPr="00257321">
              <w:rPr>
                <w:rFonts w:ascii="Arial" w:hAnsi="Arial" w:cs="Arial"/>
                <w:sz w:val="20"/>
                <w:szCs w:val="20"/>
              </w:rPr>
              <w:t xml:space="preserve"> 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first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MDH1-3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ATGGCACAAACCAACTTT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MDH1-3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CATTGCTAGAGTTGCTCC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i/>
                <w:caps/>
                <w:sz w:val="20"/>
                <w:szCs w:val="20"/>
              </w:rPr>
              <w:t>MDH1-3</w:t>
            </w:r>
            <w:r w:rsidRPr="00257321">
              <w:rPr>
                <w:rFonts w:ascii="Arial" w:hAnsi="Arial" w:cs="Arial"/>
                <w:sz w:val="20"/>
                <w:szCs w:val="20"/>
              </w:rPr>
              <w:t>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second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caps/>
                <w:sz w:val="20"/>
                <w:szCs w:val="20"/>
              </w:rPr>
              <w:t>MDH1-3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TTCTTTACCACCTGAGACT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PCK1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-L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ATGGGCCCCGTCAACTCAAGTCCTAACC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Fusion PCR for</w:t>
            </w:r>
            <w:r w:rsidRPr="00257321">
              <w:rPr>
                <w:rFonts w:ascii="Arial" w:hAnsi="Arial" w:cs="Arial" w:hint="eastAsia"/>
                <w:i/>
                <w:caps/>
                <w:sz w:val="20"/>
                <w:szCs w:val="20"/>
              </w:rPr>
              <w:t>PCK1</w:t>
            </w:r>
            <w:r w:rsidRPr="00257321">
              <w:rPr>
                <w:rFonts w:ascii="Arial" w:hAnsi="Arial" w:cs="Arial"/>
                <w:sz w:val="20"/>
                <w:szCs w:val="20"/>
              </w:rPr>
              <w:t>KO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PCK1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-L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ACGGCGCGCCTAGCAGCGGCTCGAGCAAGGGAATTTGATGGTG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PCK1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-R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GTCAGCGGCCGCATCCCTGCCCGCGGACACCCAGAATAACTGAACT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PCK1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-R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ACGAGCTCTTGACAATGCTTGTATGCTG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PCK1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-CH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ATCTGCTCATTACCCGAATG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i/>
                <w:caps/>
                <w:sz w:val="20"/>
                <w:szCs w:val="20"/>
              </w:rPr>
              <w:t>PCK1</w:t>
            </w:r>
            <w:r w:rsidRPr="00257321">
              <w:rPr>
                <w:rFonts w:ascii="Arial" w:hAnsi="Arial" w:cs="Arial"/>
                <w:sz w:val="20"/>
                <w:szCs w:val="20"/>
              </w:rPr>
              <w:t xml:space="preserve"> 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first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PCK1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-CH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CTGCAAGCTCTAGTCACA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PCK1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-orf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GTAAGACCACTTTGTCTGCTG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i/>
                <w:caps/>
                <w:sz w:val="20"/>
                <w:szCs w:val="20"/>
              </w:rPr>
              <w:t>PCK1</w:t>
            </w:r>
            <w:r w:rsidRPr="00257321">
              <w:rPr>
                <w:rFonts w:ascii="Arial" w:hAnsi="Arial" w:cs="Arial"/>
                <w:sz w:val="20"/>
                <w:szCs w:val="20"/>
              </w:rPr>
              <w:t>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second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PCK1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-orf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CACCGGAAGCATCACA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PYC2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-L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ATGGGCCCTCTTGATGAGGGTGAACGTTG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Fusion PCR for</w:t>
            </w:r>
            <w:r w:rsidRPr="00257321">
              <w:rPr>
                <w:rFonts w:ascii="Arial" w:hAnsi="Arial" w:cs="Arial" w:hint="eastAsia"/>
                <w:i/>
                <w:caps/>
                <w:sz w:val="20"/>
                <w:szCs w:val="20"/>
              </w:rPr>
              <w:t>PYC2</w:t>
            </w:r>
            <w:r w:rsidRPr="00257321">
              <w:rPr>
                <w:rFonts w:ascii="Arial" w:hAnsi="Arial" w:cs="Arial"/>
                <w:sz w:val="20"/>
                <w:szCs w:val="20"/>
              </w:rPr>
              <w:t>KO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PYC2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-L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ACGGCGCGCCTAGCAGCGGCTCGAGGAGGTAGAAGAAAGGTATGT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PYC2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-R 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GTCAGCGGCCGCATCCCTGCCCGCGGCGAATGGGATTAGTTTAAC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PYC2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-R 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ACGAGCTCTCTTCTGCAGTTGTGGTTGT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PYC2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-CH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CCTCTGTCTCTCTGTCTCTC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i/>
                <w:caps/>
                <w:sz w:val="20"/>
                <w:szCs w:val="20"/>
              </w:rPr>
              <w:t>PYC2</w:t>
            </w:r>
            <w:r w:rsidRPr="00257321">
              <w:rPr>
                <w:rFonts w:ascii="Arial" w:hAnsi="Arial" w:cs="Arial"/>
                <w:sz w:val="20"/>
                <w:szCs w:val="20"/>
              </w:rPr>
              <w:t xml:space="preserve"> 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first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PYC2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-CH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GTAGTGGTGGTGGTGGTA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PYC2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-orf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GATTCTGTGGGTGATAAAG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i/>
                <w:caps/>
                <w:sz w:val="20"/>
                <w:szCs w:val="20"/>
              </w:rPr>
              <w:t>PYC2</w:t>
            </w:r>
            <w:r w:rsidRPr="00257321">
              <w:rPr>
                <w:rFonts w:ascii="Arial" w:hAnsi="Arial" w:cs="Arial"/>
                <w:sz w:val="20"/>
                <w:szCs w:val="20"/>
              </w:rPr>
              <w:t>KO confirmation</w:t>
            </w:r>
          </w:p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second copy)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PYC2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-orf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GGCATCACGAACCAGTTTA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CaLEU2-FWD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TA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CTGCAG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GTTGTCAATTCCATCTACC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 xml:space="preserve">For construction of </w:t>
            </w:r>
            <w:r w:rsidRPr="00257321">
              <w:rPr>
                <w:rFonts w:ascii="Arial" w:hAnsi="Arial" w:cs="Arial" w:hint="eastAsia"/>
                <w:sz w:val="20"/>
                <w:szCs w:val="20"/>
              </w:rPr>
              <w:t xml:space="preserve">the </w:t>
            </w:r>
            <w:r w:rsidRPr="00257321">
              <w:rPr>
                <w:rFonts w:ascii="Arial" w:hAnsi="Arial" w:cs="Arial"/>
                <w:sz w:val="20"/>
                <w:szCs w:val="20"/>
              </w:rPr>
              <w:lastRenderedPageBreak/>
              <w:t>reconstituted plasmids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lastRenderedPageBreak/>
              <w:t>CaLEU2-REV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ATCT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AAGCT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TCGTGTTGTTGATGTTTC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lastRenderedPageBreak/>
              <w:t>CIT1-COMP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TA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CTGCAG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GTACCTTTGTATCCGAA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CIT1-COMP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TA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CTGCAG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AGGAACACTGTTGCAAC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ACO1-COMP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TA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CTGCAG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CAGAGCGTGTGAATTGA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ACO1-COMP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TA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CTGCAG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CACTAGCACTCCACAAA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ACO2-COMP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ATCT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AAGCT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CAACAGAACCAAGGTGTAA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ACO2-COMP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ATCT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ATCGA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ATGACCAGAAAAGATCAC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IDH1-COMP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ATCT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AAGCT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CCCTGTTCACTTTTCTTTT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IDH1-COMP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ATCT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ATCGA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TACGACGTCACACATGATT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IDH2-COMP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ATCT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AAGCT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GACGATTCACTGATAACAC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IDH2-COMP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ATCT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ATCGA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GCAACGCAGAGAACAATT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KGD1-COMP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TA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CTGCAG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TACAAGGATCGGAGTTCA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KGD1-COMP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TA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CTGCAG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GGTAGAATGGTTTGCATCA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KGD2-COMP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TA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CTGCAG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TCAATGTAGGTTAGAGCTCA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KGD2-COMP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TA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CTGCAG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GCTAATCATGTGTTCCAA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SDH2-COMP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ATCT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ATCGA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GAAAGCTATGTGGTGG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SDH2-COMP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ATCT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ATCGA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GCAGTATCTCTCAATCCA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SDH3-COMP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TA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CTGCAG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CAAAGATGATCGAAGAAC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SDH3-COMP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TA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CTGCAG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TGACATGAGTGGCTCCA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SDH4-COMP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TA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CTGCAG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GATATCCCTTGGTATGATC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SDH4-COMP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TA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CTGCAG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GGTGGTGAAGGATCTAT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FUM11-COMP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TA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CTGCAG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ACACTTGACTACACACACCA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FUM11-COMP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TA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CTGCAG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TGCCTCTGGAGAAACAA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FUM12-COMP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TA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CTGCAG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GCTCCTGAAGTATGATTA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FUM12-COMP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TA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CTGCAG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GATCTGGTTGAAGTAGATGA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MDH1-1-COMP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TA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CTGCAG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GAGATTGACATGCAGAATT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MDH1-1-COMP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TA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CTGCAG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TACCAGCACCATCTAGAC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MLS1-COMP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TA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CTGCAG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CAGTTGATGTCTTTTGTTG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lastRenderedPageBreak/>
              <w:t>MLS1-COMP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TA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CTGCAG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ATTCGAGATCGCAAATGA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MDH1-3-COMP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ATCT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ATCGA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CCAAGTGACGTTTGTT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MDH1-3-COMP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ATCT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ATCGA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TCCTCTTTTCCAGTCAG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CIT1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GTTGACTGGTGAAGTTCC</w:t>
            </w:r>
          </w:p>
        </w:tc>
        <w:tc>
          <w:tcPr>
            <w:tcW w:w="2410" w:type="dxa"/>
            <w:vMerge w:val="restart"/>
            <w:vAlign w:val="center"/>
          </w:tcPr>
          <w:p w:rsidR="008C29C1" w:rsidRPr="00257321" w:rsidRDefault="008C29C1" w:rsidP="00FA3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hint="eastAsia"/>
                <w:lang w:val="en-GB"/>
              </w:rPr>
              <w:t>For Q-RT-</w:t>
            </w:r>
            <w:r w:rsidRPr="00257321">
              <w:rPr>
                <w:lang w:val="en-GB"/>
              </w:rPr>
              <w:t>PCR</w:t>
            </w: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CIT1 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CAGATTCCAAAGCAGTAAC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ACO1 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GACTTGAACACCTTGGAA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ACO1 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CTTCATATGAGGAGTTGGTA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IDH1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CACTCCTAACTTGTACGGTT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IDH1 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TCTAAACCAACGTGACGA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IDH2 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GTCACTCCATTGTTGAT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IDH2 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CTCAAAGTCAAGTTCATG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KGD1 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CTTACTGCTCCTCCTATG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KGD1 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TGGGAACTTACTTGACAA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KGD2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TCGATGTTGAAGTCAATG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KGD2 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CTTCTTTCTTAGCTGGAG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SDH2 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CGTGAAGGTATTTGTGGTT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SDH2 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CTCTGACAACGAACATG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SDH3 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CAACCGTACCAGCAACTT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SDH3 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GTAGCAGCAAATCCACAA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MDH1-1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TCCTCTTCTGCTTCCAA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MDH1-1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CCTTTGACAGTGGAGTTA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HWP1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t>AAAATCAGATGTTCCAGCTA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HWP1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GGTTTAGTTTCAGTACCAG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ECE1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CCATGCTCCAGAATTCAA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ECE1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GGATTACTTGTGGAATGT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RAS1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TCAAGATGGATTAGCATTG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RAS1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GTTGTTGCTGTTGTTGT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CYR1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GAAAGAAGACGATGAAACA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CYR1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GGAGAACTAGAGGATGTAGA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TPK1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GAACTTGCCAACAAACAA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lastRenderedPageBreak/>
              <w:t>TPK1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TCTTGGTCAAGGAAAGA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TPK2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GTTGCCTGAACGTTCTA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TPK2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TACCATTGTGAACTGATCT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EFG1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CAACCTCAGCATTACAA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EFG1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TAGGTACTGCTTGTTGAC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FLO8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GCAAATGACTAAGATGGC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FLO8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GTCGGAATTACCAGTGTTT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BRG1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GTCAAAGTGCAACCTCAA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BRG1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TTGGTGAAGATTGTTGTTG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NDT80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TCGTCGACCAGAAAAGTC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NDT80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TGCAACAATGGTGTCAC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SFL2-F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CGACAACTTCACATGTA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8C29C1" w:rsidRPr="00257321" w:rsidTr="00FA322A">
        <w:trPr>
          <w:trHeight w:val="450"/>
        </w:trPr>
        <w:tc>
          <w:tcPr>
            <w:tcW w:w="1951" w:type="dxa"/>
            <w:vAlign w:val="center"/>
          </w:tcPr>
          <w:p w:rsidR="008C29C1" w:rsidRPr="00257321" w:rsidRDefault="008C29C1" w:rsidP="00FA322A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SFL2-R</w:t>
            </w:r>
          </w:p>
        </w:tc>
        <w:tc>
          <w:tcPr>
            <w:tcW w:w="4678" w:type="dxa"/>
            <w:vAlign w:val="bottom"/>
          </w:tcPr>
          <w:p w:rsidR="008C29C1" w:rsidRPr="00257321" w:rsidRDefault="008C29C1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GAATCTTCCACTCAGATG</w:t>
            </w:r>
          </w:p>
        </w:tc>
        <w:tc>
          <w:tcPr>
            <w:tcW w:w="2410" w:type="dxa"/>
            <w:vMerge/>
            <w:vAlign w:val="center"/>
          </w:tcPr>
          <w:p w:rsidR="008C29C1" w:rsidRPr="00257321" w:rsidRDefault="008C29C1" w:rsidP="00FA322A">
            <w:pPr>
              <w:jc w:val="center"/>
              <w:rPr>
                <w:lang w:val="en-GB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FA322A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CL1-F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564D4">
              <w:rPr>
                <w:rFonts w:ascii="Arial" w:hAnsi="Arial" w:cs="Arial"/>
                <w:kern w:val="0"/>
                <w:sz w:val="20"/>
                <w:szCs w:val="20"/>
              </w:rPr>
              <w:t>AAACACGATGCTGACAAGAC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FA322A">
            <w:pPr>
              <w:jc w:val="center"/>
              <w:rPr>
                <w:lang w:val="en-GB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FA322A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CL1-R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564D4">
              <w:rPr>
                <w:rFonts w:ascii="Arial" w:hAnsi="Arial" w:cs="Arial"/>
                <w:kern w:val="0"/>
                <w:sz w:val="20"/>
                <w:szCs w:val="20"/>
              </w:rPr>
              <w:t>ATCTGGAGATGGTTCGTTAG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FA322A">
            <w:pPr>
              <w:jc w:val="center"/>
              <w:rPr>
                <w:lang w:val="en-GB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FA322A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LS1-F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564D4">
              <w:rPr>
                <w:rFonts w:ascii="Arial" w:hAnsi="Arial" w:cs="Arial"/>
                <w:kern w:val="0"/>
                <w:sz w:val="20"/>
                <w:szCs w:val="20"/>
              </w:rPr>
              <w:t>TCCAACGTTGATTGTGAGAC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FA322A">
            <w:pPr>
              <w:jc w:val="center"/>
              <w:rPr>
                <w:lang w:val="en-GB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FA322A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LS1-R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FA322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564D4">
              <w:rPr>
                <w:rFonts w:ascii="Arial" w:hAnsi="Arial" w:cs="Arial"/>
                <w:kern w:val="0"/>
                <w:sz w:val="20"/>
                <w:szCs w:val="20"/>
              </w:rPr>
              <w:t>AAAGTATGGACCAAAGCCTC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FA322A">
            <w:pPr>
              <w:jc w:val="center"/>
              <w:rPr>
                <w:lang w:val="en-GB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YC2-F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564D4">
              <w:rPr>
                <w:rFonts w:ascii="Arial" w:hAnsi="Arial" w:cs="Arial"/>
                <w:kern w:val="0"/>
                <w:sz w:val="20"/>
                <w:szCs w:val="20"/>
              </w:rPr>
              <w:t>TGTTCATGTTCAGGGTCTAC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lang w:val="en-GB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YC2-R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564D4">
              <w:rPr>
                <w:rFonts w:ascii="Arial" w:hAnsi="Arial" w:cs="Arial"/>
                <w:kern w:val="0"/>
                <w:sz w:val="20"/>
                <w:szCs w:val="20"/>
              </w:rPr>
              <w:t>AGTAGTCCAACAATCACCAG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lang w:val="en-GB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ACT1-F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AAGATTATTGCTCCACCAG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lang w:val="en-GB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widowControl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ACT1-R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CCAGATTCGTCGTATTCTTG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lang w:val="en-GB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PDE2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L Fwd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CTTTTCCACTCAGTTCAACC</w:t>
            </w:r>
          </w:p>
        </w:tc>
        <w:tc>
          <w:tcPr>
            <w:tcW w:w="2410" w:type="dxa"/>
            <w:vMerge w:val="restart"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Fusion PCR for</w:t>
            </w:r>
            <w:r w:rsidRPr="00257321">
              <w:rPr>
                <w:rFonts w:ascii="Arial" w:hAnsi="Arial" w:cs="Arial" w:hint="eastAsia"/>
                <w:i/>
                <w:caps/>
                <w:sz w:val="20"/>
                <w:szCs w:val="20"/>
              </w:rPr>
              <w:t xml:space="preserve"> PDE2 </w:t>
            </w:r>
            <w:r w:rsidRPr="00257321">
              <w:rPr>
                <w:rFonts w:ascii="Arial" w:hAnsi="Arial" w:cs="Arial" w:hint="eastAsia"/>
                <w:sz w:val="20"/>
                <w:szCs w:val="20"/>
              </w:rPr>
              <w:t xml:space="preserve"> first copy </w:t>
            </w:r>
            <w:r w:rsidRPr="00257321">
              <w:rPr>
                <w:rFonts w:ascii="Arial" w:hAnsi="Arial" w:cs="Arial"/>
                <w:sz w:val="20"/>
                <w:szCs w:val="20"/>
              </w:rPr>
              <w:t>KO</w:t>
            </w: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PDE2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L rev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ACGGCGCGCCTAGCAGCGGAATCTCGAGGTCAACCAATG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PDE2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R Fwd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GTCAGCGGCCGCATCCCTGCAACTAGACCAAGAAGTTTGC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PDE2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R rev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TACAAAGCTCCCAGACAAC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PDE2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F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CTTGACACAAAACTTGGAG</w:t>
            </w:r>
          </w:p>
        </w:tc>
        <w:tc>
          <w:tcPr>
            <w:tcW w:w="2410" w:type="dxa"/>
            <w:vMerge w:val="restart"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i/>
                <w:caps/>
                <w:sz w:val="20"/>
                <w:szCs w:val="20"/>
              </w:rPr>
              <w:t xml:space="preserve">PDE2 </w:t>
            </w:r>
            <w:r w:rsidRPr="00257321">
              <w:rPr>
                <w:rFonts w:ascii="Arial" w:hAnsi="Arial" w:cs="Arial"/>
                <w:sz w:val="20"/>
                <w:szCs w:val="20"/>
              </w:rPr>
              <w:t>KO confirmation</w:t>
            </w:r>
          </w:p>
          <w:p w:rsidR="00B564D4" w:rsidRPr="00257321" w:rsidRDefault="00B564D4" w:rsidP="00B564D4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first copy)</w:t>
            </w: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PDE2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HR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ATACACACCACCTTGTTGC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PDE2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KO-F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GTATCTACTGATTTGTTTGGTTTACCATTCCTTTAAATATACACCAACAAAATAGATATT</w:t>
            </w: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TACCGGGCCCCCCCTCGAGGAAGTT</w:t>
            </w:r>
          </w:p>
        </w:tc>
        <w:tc>
          <w:tcPr>
            <w:tcW w:w="2410" w:type="dxa"/>
            <w:vMerge w:val="restart"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i/>
                <w:caps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PCR for</w:t>
            </w:r>
            <w:r w:rsidRPr="00257321">
              <w:rPr>
                <w:rFonts w:ascii="Arial" w:hAnsi="Arial" w:cs="Arial" w:hint="eastAsia"/>
                <w:i/>
                <w:caps/>
                <w:sz w:val="20"/>
                <w:szCs w:val="20"/>
              </w:rPr>
              <w:t xml:space="preserve"> PDE2</w:t>
            </w:r>
            <w:r w:rsidRPr="00257321">
              <w:rPr>
                <w:rFonts w:ascii="Arial" w:hAnsi="Arial" w:cs="Arial" w:hint="eastAsia"/>
                <w:sz w:val="20"/>
                <w:szCs w:val="20"/>
              </w:rPr>
              <w:t xml:space="preserve">second copy </w:t>
            </w:r>
            <w:r w:rsidRPr="00257321">
              <w:rPr>
                <w:rFonts w:ascii="Arial" w:hAnsi="Arial" w:cs="Arial"/>
                <w:sz w:val="20"/>
                <w:szCs w:val="20"/>
              </w:rPr>
              <w:t>KO</w:t>
            </w: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lastRenderedPageBreak/>
              <w:t>PDE2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KO-R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ACTTCTTGGTCTAGTTTAACTTAACTGCAAGCATACACACAGTGAAACACTACATTGGCCGCTCTAGAACTAGTGGATC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i/>
                <w:caps/>
                <w:sz w:val="20"/>
                <w:szCs w:val="20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PDE2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F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ATTGGACAGGAACAACTC</w:t>
            </w:r>
          </w:p>
        </w:tc>
        <w:tc>
          <w:tcPr>
            <w:tcW w:w="2410" w:type="dxa"/>
            <w:vMerge w:val="restart"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i/>
                <w:caps/>
                <w:sz w:val="20"/>
                <w:szCs w:val="20"/>
              </w:rPr>
              <w:t xml:space="preserve">PDE2 </w:t>
            </w:r>
            <w:r w:rsidRPr="00257321">
              <w:rPr>
                <w:rFonts w:ascii="Arial" w:hAnsi="Arial" w:cs="Arial"/>
                <w:sz w:val="20"/>
                <w:szCs w:val="20"/>
              </w:rPr>
              <w:t>KO confirmation</w:t>
            </w:r>
          </w:p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/>
                <w:sz w:val="20"/>
                <w:szCs w:val="20"/>
              </w:rPr>
              <w:t>(second copy)</w:t>
            </w: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PDE2</w:t>
            </w:r>
            <w:r w:rsidRPr="00257321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orf-R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ATGTGTGTCATGAACTTCG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SFL2-F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kern w:val="0"/>
                <w:sz w:val="20"/>
                <w:szCs w:val="20"/>
              </w:rPr>
              <w:t>ATAT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GATATC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TGAGTAAGAAAAATCCTGGTG</w:t>
            </w:r>
          </w:p>
        </w:tc>
        <w:tc>
          <w:tcPr>
            <w:tcW w:w="2410" w:type="dxa"/>
            <w:vMerge w:val="restart"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 xml:space="preserve">For </w:t>
            </w:r>
            <w:r w:rsidRPr="00257321">
              <w:rPr>
                <w:rFonts w:ascii="Arial" w:hAnsi="Arial" w:cs="Arial"/>
                <w:sz w:val="20"/>
                <w:szCs w:val="20"/>
              </w:rPr>
              <w:t xml:space="preserve">construction of </w:t>
            </w:r>
            <w:r w:rsidRPr="00257321">
              <w:rPr>
                <w:rFonts w:ascii="Arial" w:hAnsi="Arial" w:cs="Arial" w:hint="eastAsia"/>
                <w:sz w:val="20"/>
                <w:szCs w:val="20"/>
              </w:rPr>
              <w:t>MYC-tagged Sfl2 strain</w:t>
            </w: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SFL2-R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GTTAATTAACCCGGGGATCCGTTTATTCATATTATCAGTATCATC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MYC-F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GGATCCCCGGGTTAATTAACG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MYC-R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  <w:u w:val="single"/>
              </w:rPr>
              <w:t>GGTACC</w:t>
            </w: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CGCGAATTCACTAGTGATTGATTAA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CIT1-F-1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GCTTTGTACCTTTGTATCC</w:t>
            </w:r>
          </w:p>
        </w:tc>
        <w:tc>
          <w:tcPr>
            <w:tcW w:w="2410" w:type="dxa"/>
            <w:vMerge w:val="restart"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sz w:val="20"/>
                <w:szCs w:val="20"/>
              </w:rPr>
              <w:t>For ChIP-PCR</w:t>
            </w: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CIT1-R-1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GGGTTTAGTTTTGTATGCAC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CIT1-F-2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GTGGTGTAGTTTTCATTACC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CIT1-R-2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CCAGCATCACGTTTATTC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CIT1-F-3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TTTGCTCTCCATCTAGTG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CIT1-R-3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AGTTTTGTGTCTGTCGTG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CIT1-F-4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CACCACAACTTCAAGAGC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CIT1-R-4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GATGGGAAAAGGAAAAGAAG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SDH2-F-1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TCACCAATTGTCCCAAAC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SDH2-R-1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CACCACCACATAGCTTTC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SDH2-F-2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GTGTTACTACTATAGTTGCTG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SDH2-R-2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CTGCTCTGTTAAGTGTATG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IDH1-F-1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GAATGGAACTAAGTTGTGG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IDH1-R-1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TTCTTGAAGGCAGAGGAG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IDH1-F-2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CTGCCTTCAAGAAAATGC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IDH1-R-2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TGCTGTGAATAAGCTCTTGG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IDH2-F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CTTCTTTGGTTGTTGCATG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IDH2-R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GTTGTAGATGAGAGAGAGAGAGAG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MDH1-1-F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CGAAATCTGGAGTATGAAC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MDH1-1-R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GTTGAGCAAACTGAATCAC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SFL1-F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AGAAAAAAGGTCAGGGAGAG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lastRenderedPageBreak/>
              <w:t>SFL1-R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GCAAGACCACATGAAGTTG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EFG1-F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ACTTGGTTCAAAGAAAGGAACG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EFG1-R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AGGTTGTAGTGAAAGCTTGC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64D4" w:rsidRPr="00257321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NRG1-F</w:t>
            </w:r>
          </w:p>
        </w:tc>
        <w:tc>
          <w:tcPr>
            <w:tcW w:w="4678" w:type="dxa"/>
            <w:vAlign w:val="bottom"/>
          </w:tcPr>
          <w:p w:rsidR="00B564D4" w:rsidRPr="00257321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ATACCTAGTAGCTGCATCC</w:t>
            </w:r>
          </w:p>
        </w:tc>
        <w:tc>
          <w:tcPr>
            <w:tcW w:w="2410" w:type="dxa"/>
            <w:vMerge/>
            <w:vAlign w:val="center"/>
          </w:tcPr>
          <w:p w:rsidR="00B564D4" w:rsidRPr="00257321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64D4" w:rsidRPr="00426A8D" w:rsidTr="00FA322A">
        <w:trPr>
          <w:trHeight w:val="450"/>
        </w:trPr>
        <w:tc>
          <w:tcPr>
            <w:tcW w:w="1951" w:type="dxa"/>
            <w:vAlign w:val="center"/>
          </w:tcPr>
          <w:p w:rsidR="00B564D4" w:rsidRPr="00257321" w:rsidRDefault="00B564D4" w:rsidP="00B564D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57321">
              <w:rPr>
                <w:rFonts w:ascii="Arial" w:hAnsi="Arial" w:cs="Arial" w:hint="eastAsia"/>
                <w:caps/>
                <w:sz w:val="20"/>
                <w:szCs w:val="20"/>
              </w:rPr>
              <w:t>NRG1-R</w:t>
            </w:r>
          </w:p>
        </w:tc>
        <w:tc>
          <w:tcPr>
            <w:tcW w:w="4678" w:type="dxa"/>
            <w:vAlign w:val="bottom"/>
          </w:tcPr>
          <w:p w:rsidR="00B564D4" w:rsidRPr="00B12B0F" w:rsidRDefault="00B564D4" w:rsidP="00B564D4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57321">
              <w:rPr>
                <w:rFonts w:ascii="Arial" w:hAnsi="Arial" w:cs="Arial"/>
                <w:kern w:val="0"/>
                <w:sz w:val="20"/>
                <w:szCs w:val="20"/>
              </w:rPr>
              <w:t>TTCAACAATGGTGGAGAATG</w:t>
            </w:r>
          </w:p>
        </w:tc>
        <w:tc>
          <w:tcPr>
            <w:tcW w:w="2410" w:type="dxa"/>
            <w:vMerge/>
            <w:vAlign w:val="center"/>
          </w:tcPr>
          <w:p w:rsidR="00B564D4" w:rsidRPr="00426A8D" w:rsidRDefault="00B564D4" w:rsidP="00B56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8C29C1" w:rsidRPr="00BA3D7A" w:rsidRDefault="008C29C1" w:rsidP="008C29C1">
      <w:pPr>
        <w:rPr>
          <w:noProof/>
          <w:sz w:val="20"/>
        </w:rPr>
      </w:pPr>
    </w:p>
    <w:p w:rsidR="00303B84" w:rsidRDefault="00303B84"/>
    <w:sectPr w:rsidR="00303B84" w:rsidSect="00941312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230F2" w:rsidRDefault="002230F2" w:rsidP="008C29C1">
      <w:r>
        <w:separator/>
      </w:r>
    </w:p>
  </w:endnote>
  <w:endnote w:type="continuationSeparator" w:id="1">
    <w:p w:rsidR="002230F2" w:rsidRDefault="002230F2" w:rsidP="008C29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7CEF" w:rsidRDefault="004F7C97" w:rsidP="0054073F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 w:rsidR="00E2408E"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5B7CEF" w:rsidRDefault="002230F2" w:rsidP="0054073F">
    <w:pPr>
      <w:pStyle w:val="a4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7CEF" w:rsidRDefault="004F7C97" w:rsidP="0054073F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 w:rsidR="00E2408E">
      <w:rPr>
        <w:rStyle w:val="a6"/>
      </w:rPr>
      <w:instrText xml:space="preserve">PAGE  </w:instrText>
    </w:r>
    <w:r>
      <w:rPr>
        <w:rStyle w:val="a6"/>
      </w:rPr>
      <w:fldChar w:fldCharType="separate"/>
    </w:r>
    <w:r w:rsidR="000B2F47">
      <w:rPr>
        <w:rStyle w:val="a6"/>
        <w:noProof/>
      </w:rPr>
      <w:t>1</w:t>
    </w:r>
    <w:r>
      <w:rPr>
        <w:rStyle w:val="a6"/>
      </w:rPr>
      <w:fldChar w:fldCharType="end"/>
    </w:r>
  </w:p>
  <w:p w:rsidR="005B7CEF" w:rsidRDefault="002230F2" w:rsidP="0054073F">
    <w:pPr>
      <w:pStyle w:val="a4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230F2" w:rsidRDefault="002230F2" w:rsidP="008C29C1">
      <w:r>
        <w:separator/>
      </w:r>
    </w:p>
  </w:footnote>
  <w:footnote w:type="continuationSeparator" w:id="1">
    <w:p w:rsidR="002230F2" w:rsidRDefault="002230F2" w:rsidP="008C29C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C1695F"/>
    <w:multiLevelType w:val="hybridMultilevel"/>
    <w:tmpl w:val="9E8E5DF4"/>
    <w:lvl w:ilvl="0" w:tplc="F6E081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C29C1"/>
    <w:rsid w:val="000564CB"/>
    <w:rsid w:val="000644EC"/>
    <w:rsid w:val="00077EDF"/>
    <w:rsid w:val="000B2C14"/>
    <w:rsid w:val="000B2F47"/>
    <w:rsid w:val="000B455B"/>
    <w:rsid w:val="000E4961"/>
    <w:rsid w:val="000E6A87"/>
    <w:rsid w:val="0011168C"/>
    <w:rsid w:val="00167727"/>
    <w:rsid w:val="0017009E"/>
    <w:rsid w:val="00185F65"/>
    <w:rsid w:val="001B6447"/>
    <w:rsid w:val="001E08CD"/>
    <w:rsid w:val="001F3F63"/>
    <w:rsid w:val="002230F2"/>
    <w:rsid w:val="00257321"/>
    <w:rsid w:val="00277BE0"/>
    <w:rsid w:val="00280036"/>
    <w:rsid w:val="002A68C5"/>
    <w:rsid w:val="002C7295"/>
    <w:rsid w:val="00303B84"/>
    <w:rsid w:val="003122FD"/>
    <w:rsid w:val="003D6691"/>
    <w:rsid w:val="003E0C1D"/>
    <w:rsid w:val="00412E51"/>
    <w:rsid w:val="00415768"/>
    <w:rsid w:val="004203B1"/>
    <w:rsid w:val="004633DA"/>
    <w:rsid w:val="00471A99"/>
    <w:rsid w:val="0048084A"/>
    <w:rsid w:val="00490DD9"/>
    <w:rsid w:val="004F7C97"/>
    <w:rsid w:val="005041AF"/>
    <w:rsid w:val="005079DC"/>
    <w:rsid w:val="00572F04"/>
    <w:rsid w:val="00576C54"/>
    <w:rsid w:val="005C041E"/>
    <w:rsid w:val="005C12A1"/>
    <w:rsid w:val="005C2E04"/>
    <w:rsid w:val="005D741F"/>
    <w:rsid w:val="005F3B03"/>
    <w:rsid w:val="006071FD"/>
    <w:rsid w:val="006222B7"/>
    <w:rsid w:val="006236A7"/>
    <w:rsid w:val="00625950"/>
    <w:rsid w:val="00666982"/>
    <w:rsid w:val="007009D5"/>
    <w:rsid w:val="00713B31"/>
    <w:rsid w:val="007278C3"/>
    <w:rsid w:val="007357D8"/>
    <w:rsid w:val="007429FB"/>
    <w:rsid w:val="0078181B"/>
    <w:rsid w:val="00783F4C"/>
    <w:rsid w:val="007E49B4"/>
    <w:rsid w:val="007E6E40"/>
    <w:rsid w:val="0080214D"/>
    <w:rsid w:val="00806FDE"/>
    <w:rsid w:val="00850A62"/>
    <w:rsid w:val="00865A58"/>
    <w:rsid w:val="0087400B"/>
    <w:rsid w:val="00874A22"/>
    <w:rsid w:val="008963AE"/>
    <w:rsid w:val="00897F4A"/>
    <w:rsid w:val="008C29C1"/>
    <w:rsid w:val="00900D34"/>
    <w:rsid w:val="00931C37"/>
    <w:rsid w:val="00941312"/>
    <w:rsid w:val="00965C8D"/>
    <w:rsid w:val="00983EFE"/>
    <w:rsid w:val="009B139D"/>
    <w:rsid w:val="009D402A"/>
    <w:rsid w:val="00A05584"/>
    <w:rsid w:val="00A26D0E"/>
    <w:rsid w:val="00A438FA"/>
    <w:rsid w:val="00A517B2"/>
    <w:rsid w:val="00A72B5F"/>
    <w:rsid w:val="00A92F38"/>
    <w:rsid w:val="00AD52C5"/>
    <w:rsid w:val="00B03B2E"/>
    <w:rsid w:val="00B564D4"/>
    <w:rsid w:val="00B735D7"/>
    <w:rsid w:val="00B91181"/>
    <w:rsid w:val="00BF1D86"/>
    <w:rsid w:val="00C070E8"/>
    <w:rsid w:val="00C34A3C"/>
    <w:rsid w:val="00C374FB"/>
    <w:rsid w:val="00C42BB8"/>
    <w:rsid w:val="00C742D2"/>
    <w:rsid w:val="00C858AB"/>
    <w:rsid w:val="00CA16BE"/>
    <w:rsid w:val="00CB5F42"/>
    <w:rsid w:val="00CC5646"/>
    <w:rsid w:val="00CD3140"/>
    <w:rsid w:val="00D10184"/>
    <w:rsid w:val="00D15585"/>
    <w:rsid w:val="00D2184C"/>
    <w:rsid w:val="00D50BC5"/>
    <w:rsid w:val="00D60582"/>
    <w:rsid w:val="00D6734C"/>
    <w:rsid w:val="00DB08E8"/>
    <w:rsid w:val="00DC5D6E"/>
    <w:rsid w:val="00DF071B"/>
    <w:rsid w:val="00DF6E53"/>
    <w:rsid w:val="00E01389"/>
    <w:rsid w:val="00E10655"/>
    <w:rsid w:val="00E2408E"/>
    <w:rsid w:val="00E51294"/>
    <w:rsid w:val="00E77C66"/>
    <w:rsid w:val="00E96EAB"/>
    <w:rsid w:val="00E97DD4"/>
    <w:rsid w:val="00F06570"/>
    <w:rsid w:val="00F90A2A"/>
    <w:rsid w:val="00FE45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29C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8C29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8C29C1"/>
    <w:rPr>
      <w:sz w:val="18"/>
      <w:szCs w:val="18"/>
    </w:rPr>
  </w:style>
  <w:style w:type="paragraph" w:styleId="a4">
    <w:name w:val="footer"/>
    <w:basedOn w:val="a"/>
    <w:link w:val="Char0"/>
    <w:unhideWhenUsed/>
    <w:rsid w:val="008C29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C29C1"/>
    <w:rPr>
      <w:sz w:val="18"/>
      <w:szCs w:val="18"/>
    </w:rPr>
  </w:style>
  <w:style w:type="paragraph" w:styleId="a5">
    <w:name w:val="Normal (Web)"/>
    <w:basedOn w:val="a"/>
    <w:rsid w:val="008C29C1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character" w:styleId="a6">
    <w:name w:val="page number"/>
    <w:basedOn w:val="a0"/>
    <w:rsid w:val="008C29C1"/>
  </w:style>
  <w:style w:type="character" w:customStyle="1" w:styleId="apple-converted-space">
    <w:name w:val="apple-converted-space"/>
    <w:rsid w:val="008C29C1"/>
  </w:style>
  <w:style w:type="character" w:styleId="a7">
    <w:name w:val="annotation reference"/>
    <w:rsid w:val="008C29C1"/>
    <w:rPr>
      <w:sz w:val="21"/>
      <w:szCs w:val="21"/>
    </w:rPr>
  </w:style>
  <w:style w:type="paragraph" w:styleId="a8">
    <w:name w:val="annotation text"/>
    <w:basedOn w:val="a"/>
    <w:link w:val="Char1"/>
    <w:rsid w:val="008C29C1"/>
    <w:pPr>
      <w:jc w:val="left"/>
    </w:pPr>
  </w:style>
  <w:style w:type="character" w:customStyle="1" w:styleId="Char1">
    <w:name w:val="批注文字 Char"/>
    <w:basedOn w:val="a0"/>
    <w:link w:val="a8"/>
    <w:rsid w:val="008C29C1"/>
    <w:rPr>
      <w:rFonts w:ascii="Times New Roman" w:eastAsia="宋体" w:hAnsi="Times New Roman" w:cs="Times New Roman"/>
      <w:szCs w:val="24"/>
    </w:rPr>
  </w:style>
  <w:style w:type="paragraph" w:styleId="a9">
    <w:name w:val="Balloon Text"/>
    <w:basedOn w:val="a"/>
    <w:link w:val="Char2"/>
    <w:semiHidden/>
    <w:rsid w:val="008C29C1"/>
    <w:rPr>
      <w:sz w:val="18"/>
      <w:szCs w:val="18"/>
    </w:rPr>
  </w:style>
  <w:style w:type="character" w:customStyle="1" w:styleId="Char2">
    <w:name w:val="批注框文本 Char"/>
    <w:basedOn w:val="a0"/>
    <w:link w:val="a9"/>
    <w:semiHidden/>
    <w:rsid w:val="008C29C1"/>
    <w:rPr>
      <w:rFonts w:ascii="Times New Roman" w:eastAsia="宋体" w:hAnsi="Times New Roman" w:cs="Times New Roman"/>
      <w:sz w:val="18"/>
      <w:szCs w:val="18"/>
    </w:rPr>
  </w:style>
  <w:style w:type="character" w:styleId="aa">
    <w:name w:val="Hyperlink"/>
    <w:rsid w:val="008C29C1"/>
    <w:rPr>
      <w:color w:val="0000FF"/>
      <w:u w:val="single"/>
    </w:rPr>
  </w:style>
  <w:style w:type="character" w:styleId="ab">
    <w:name w:val="Emphasis"/>
    <w:uiPriority w:val="20"/>
    <w:qFormat/>
    <w:rsid w:val="008C29C1"/>
    <w:rPr>
      <w:i/>
      <w:iCs/>
    </w:rPr>
  </w:style>
  <w:style w:type="paragraph" w:styleId="HTML">
    <w:name w:val="HTML Preformatted"/>
    <w:basedOn w:val="a"/>
    <w:link w:val="HTMLChar"/>
    <w:uiPriority w:val="99"/>
    <w:unhideWhenUsed/>
    <w:rsid w:val="008C29C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8C29C1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1</Pages>
  <Words>1924</Words>
  <Characters>10971</Characters>
  <Application>Microsoft Office Word</Application>
  <DocSecurity>0</DocSecurity>
  <Lines>91</Lines>
  <Paragraphs>25</Paragraphs>
  <ScaleCrop>false</ScaleCrop>
  <Company>Lenovo</Company>
  <LinksUpToDate>false</LinksUpToDate>
  <CharactersWithSpaces>12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7-06-16T10:03:00Z</dcterms:created>
  <dcterms:modified xsi:type="dcterms:W3CDTF">2017-07-25T14:38:00Z</dcterms:modified>
</cp:coreProperties>
</file>